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4BD" w:rsidRPr="00740A55" w:rsidRDefault="000C64BD" w:rsidP="000C64BD">
      <w:pPr>
        <w:rPr>
          <w:rFonts w:ascii="Times-Bold" w:hAnsi="Times-Bold" w:cs="Times-Bold"/>
          <w:bCs/>
          <w:sz w:val="24"/>
          <w:szCs w:val="24"/>
          <w:lang w:eastAsia="ja-JP"/>
        </w:rPr>
      </w:pPr>
      <w:r w:rsidRPr="00740A55">
        <w:rPr>
          <w:rFonts w:ascii="Times New Roman" w:hAnsi="Times New Roman"/>
          <w:b/>
          <w:sz w:val="24"/>
          <w:szCs w:val="24"/>
        </w:rPr>
        <w:t xml:space="preserve">Table </w:t>
      </w:r>
      <w:r w:rsidR="00441D02">
        <w:rPr>
          <w:rFonts w:ascii="Times New Roman" w:hAnsi="Times New Roman" w:hint="eastAsia"/>
          <w:b/>
          <w:sz w:val="24"/>
          <w:szCs w:val="24"/>
          <w:lang w:eastAsia="ja-JP"/>
        </w:rPr>
        <w:t>S</w:t>
      </w:r>
      <w:r w:rsidRPr="00740A55">
        <w:rPr>
          <w:rFonts w:ascii="Times New Roman" w:hAnsi="Times New Roman"/>
          <w:b/>
          <w:sz w:val="24"/>
          <w:szCs w:val="24"/>
        </w:rPr>
        <w:t>1. Primers used in this study</w:t>
      </w:r>
    </w:p>
    <w:tbl>
      <w:tblPr>
        <w:tblStyle w:val="TableGrid"/>
        <w:tblW w:w="11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906"/>
      </w:tblGrid>
      <w:tr w:rsidR="000C64BD" w:rsidRPr="00385A7A" w:rsidTr="00230163">
        <w:trPr>
          <w:trHeight w:val="375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rimer code</w:t>
            </w:r>
          </w:p>
        </w:tc>
        <w:tc>
          <w:tcPr>
            <w:tcW w:w="8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Gene-specific primers (5′-3′)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RM-Avr2-F</w:t>
            </w:r>
          </w:p>
        </w:tc>
        <w:tc>
          <w:tcPr>
            <w:tcW w:w="8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GCGGACAAATCATCAGCATA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RM-Avr2-R</w:t>
            </w:r>
          </w:p>
        </w:tc>
        <w:tc>
          <w:tcPr>
            <w:tcW w:w="8906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AGGCAGATCTGGGTACAAGC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RM-Avr4-F</w:t>
            </w:r>
          </w:p>
        </w:tc>
        <w:tc>
          <w:tcPr>
            <w:tcW w:w="8906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ACGCAGGTCCAAAATAGCTC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RM-Avr4-R</w:t>
            </w:r>
          </w:p>
        </w:tc>
        <w:tc>
          <w:tcPr>
            <w:tcW w:w="8906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TCGCAGTTATTTCACCTTGCT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RM-Avr4E-F</w:t>
            </w:r>
          </w:p>
        </w:tc>
        <w:tc>
          <w:tcPr>
            <w:tcW w:w="8906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CCGCAGCGAAGTAAATTTT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RM-Avr4E-R</w:t>
            </w:r>
          </w:p>
        </w:tc>
        <w:tc>
          <w:tcPr>
            <w:tcW w:w="8906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GTCAGTCCAGTCCGGAACC</w:t>
            </w:r>
          </w:p>
        </w:tc>
      </w:tr>
      <w:tr w:rsidR="00840DA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840DAD" w:rsidRPr="00385A7A" w:rsidRDefault="005B25E5" w:rsidP="00230163">
            <w:pPr>
              <w:pStyle w:val="PlainTex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RM-</w:t>
            </w:r>
            <w:r w:rsidR="00840DAD" w:rsidRPr="00385A7A">
              <w:rPr>
                <w:rFonts w:ascii="Times New Roman" w:hAnsi="Times New Roman" w:cs="Times New Roman"/>
                <w:sz w:val="22"/>
                <w:szCs w:val="22"/>
              </w:rPr>
              <w:t>Avr5_F1</w:t>
            </w:r>
            <w:r w:rsidR="00840DAD" w:rsidRPr="00385A7A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8906" w:type="dxa"/>
            <w:noWrap/>
            <w:vAlign w:val="center"/>
          </w:tcPr>
          <w:p w:rsidR="00840DAD" w:rsidRPr="00385A7A" w:rsidRDefault="00840DAD" w:rsidP="00230163">
            <w:pPr>
              <w:pStyle w:val="NoSpacing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CGTTACAGCAGTCCGAAAGC</w:t>
            </w:r>
          </w:p>
        </w:tc>
      </w:tr>
      <w:tr w:rsidR="00840DA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840DAD" w:rsidRPr="00385A7A" w:rsidRDefault="005B25E5" w:rsidP="00230163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RM-</w:t>
            </w:r>
            <w:r w:rsidR="00840DAD" w:rsidRPr="00385A7A">
              <w:rPr>
                <w:rFonts w:ascii="Times New Roman" w:hAnsi="Times New Roman" w:cs="Times New Roman"/>
                <w:sz w:val="22"/>
                <w:szCs w:val="22"/>
              </w:rPr>
              <w:t>Avr5_R1</w:t>
            </w:r>
            <w:r w:rsidR="00840DAD" w:rsidRPr="00385A7A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8906" w:type="dxa"/>
            <w:noWrap/>
            <w:vAlign w:val="center"/>
          </w:tcPr>
          <w:p w:rsidR="00840DAD" w:rsidRPr="00385A7A" w:rsidRDefault="00840DAD" w:rsidP="00230163">
            <w:pPr>
              <w:pStyle w:val="PlainTex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85A7A">
              <w:rPr>
                <w:rFonts w:ascii="Times New Roman" w:hAnsi="Times New Roman" w:cs="Times New Roman"/>
                <w:sz w:val="22"/>
                <w:szCs w:val="22"/>
              </w:rPr>
              <w:t>TCGTCCCTACCCGGTTCTTA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RM-Avr9-F</w:t>
            </w:r>
          </w:p>
        </w:tc>
        <w:tc>
          <w:tcPr>
            <w:tcW w:w="8906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AGTAGATCCGGCCGAGAGA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RM-Avr9-R</w:t>
            </w:r>
          </w:p>
        </w:tc>
        <w:tc>
          <w:tcPr>
            <w:tcW w:w="8906" w:type="dxa"/>
            <w:noWrap/>
            <w:vAlign w:val="center"/>
            <w:hideMark/>
          </w:tcPr>
          <w:p w:rsidR="000C64BD" w:rsidRPr="00B732D8" w:rsidRDefault="005B25E5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</w:rPr>
              <w:t>AAAGCCTTCAATATGAACGAAT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M13Avr2-F</w:t>
            </w:r>
          </w:p>
        </w:tc>
        <w:tc>
          <w:tcPr>
            <w:tcW w:w="8906" w:type="dxa"/>
            <w:noWrap/>
            <w:vAlign w:val="center"/>
          </w:tcPr>
          <w:p w:rsidR="000C64BD" w:rsidRPr="00B732D8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TAAAACGACGGCCAGT</w:t>
            </w:r>
            <w:r w:rsidRPr="00B732D8">
              <w:rPr>
                <w:rFonts w:ascii="Times New Roman" w:eastAsia="Times New Roman" w:hAnsi="Times New Roman" w:cs="Times New Roman"/>
                <w:sz w:val="22"/>
              </w:rPr>
              <w:t>GCGGACAATCATCAGCATATTCTC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M13Avr2-R</w:t>
            </w:r>
          </w:p>
        </w:tc>
        <w:tc>
          <w:tcPr>
            <w:tcW w:w="8906" w:type="dxa"/>
            <w:noWrap/>
            <w:vAlign w:val="center"/>
          </w:tcPr>
          <w:p w:rsidR="000C64BD" w:rsidRPr="00B732D8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CGGATAACAATTTCACACAGGG</w:t>
            </w:r>
            <w:r w:rsidRPr="00B732D8">
              <w:rPr>
                <w:rFonts w:ascii="Times New Roman" w:eastAsia="Times New Roman" w:hAnsi="Times New Roman" w:cs="Times New Roman"/>
                <w:sz w:val="22"/>
              </w:rPr>
              <w:t>AGGCAGATCTGGGTACAAGCGAA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M13Avr4-F</w:t>
            </w:r>
          </w:p>
        </w:tc>
        <w:tc>
          <w:tcPr>
            <w:tcW w:w="8906" w:type="dxa"/>
            <w:noWrap/>
            <w:vAlign w:val="center"/>
          </w:tcPr>
          <w:p w:rsidR="000C64BD" w:rsidRPr="00B732D8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TAAAACGACGGCCAGT</w:t>
            </w:r>
            <w:r w:rsidRPr="00B732D8">
              <w:rPr>
                <w:rFonts w:ascii="Times New Roman" w:eastAsia="Times New Roman" w:hAnsi="Times New Roman" w:cs="Times New Roman"/>
                <w:sz w:val="22"/>
              </w:rPr>
              <w:t>CATACGCAGGTCCAAAATAGCTCAG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i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M13Avr4-R</w:t>
            </w:r>
          </w:p>
        </w:tc>
        <w:tc>
          <w:tcPr>
            <w:tcW w:w="8906" w:type="dxa"/>
            <w:noWrap/>
            <w:vAlign w:val="center"/>
          </w:tcPr>
          <w:p w:rsidR="000C64BD" w:rsidRPr="00B732D8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CGGATAACAATTTCACACAGG</w:t>
            </w:r>
            <w:r w:rsidRPr="00B732D8">
              <w:rPr>
                <w:rFonts w:ascii="Times New Roman" w:eastAsia="Times New Roman" w:hAnsi="Times New Roman" w:cs="Times New Roman"/>
                <w:sz w:val="22"/>
              </w:rPr>
              <w:t>TCGCAGTTATTTCACCTTGCTG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M13Avr4E-F</w:t>
            </w:r>
          </w:p>
        </w:tc>
        <w:tc>
          <w:tcPr>
            <w:tcW w:w="8906" w:type="dxa"/>
            <w:noWrap/>
            <w:vAlign w:val="center"/>
          </w:tcPr>
          <w:p w:rsidR="000C64BD" w:rsidRPr="00B732D8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TAAAACGACGGCCAGT</w:t>
            </w:r>
            <w:r w:rsidRPr="00B732D8">
              <w:rPr>
                <w:rFonts w:ascii="Times New Roman" w:eastAsia="Times New Roman" w:hAnsi="Times New Roman" w:cs="Times New Roman"/>
                <w:sz w:val="22"/>
              </w:rPr>
              <w:t>CCGCAGCGAAGTAAATTTT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M13Avr4E-R</w:t>
            </w:r>
          </w:p>
        </w:tc>
        <w:tc>
          <w:tcPr>
            <w:tcW w:w="8906" w:type="dxa"/>
            <w:noWrap/>
            <w:vAlign w:val="center"/>
          </w:tcPr>
          <w:p w:rsidR="000C64BD" w:rsidRPr="00B732D8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CGGATAACAATTTCACACAGG</w:t>
            </w:r>
            <w:r w:rsidRPr="00B732D8">
              <w:rPr>
                <w:rFonts w:ascii="Times New Roman" w:eastAsia="Times New Roman" w:hAnsi="Times New Roman" w:cs="Times New Roman"/>
                <w:sz w:val="22"/>
              </w:rPr>
              <w:t>CTTGCTGTCTGTCAGTCCAGTCC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13FAvr9-F</w:t>
            </w:r>
          </w:p>
        </w:tc>
        <w:tc>
          <w:tcPr>
            <w:tcW w:w="8906" w:type="dxa"/>
            <w:noWrap/>
            <w:vAlign w:val="center"/>
          </w:tcPr>
          <w:p w:rsidR="000C64BD" w:rsidRPr="00B732D8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sz w:val="22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TAAAACGACGGCCAGT</w:t>
            </w:r>
            <w:r w:rsidRPr="00B732D8">
              <w:rPr>
                <w:rFonts w:ascii="Times New Roman" w:hAnsi="Times New Roman" w:cs="Times New Roman"/>
                <w:sz w:val="22"/>
              </w:rPr>
              <w:t>GAGAGAGAGATATACAGGTATAA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M13RAvr9-R</w:t>
            </w:r>
          </w:p>
        </w:tc>
        <w:tc>
          <w:tcPr>
            <w:tcW w:w="8906" w:type="dxa"/>
            <w:noWrap/>
            <w:vAlign w:val="center"/>
          </w:tcPr>
          <w:p w:rsidR="000C64BD" w:rsidRPr="00B732D8" w:rsidRDefault="005B25E5" w:rsidP="000C64BD">
            <w:pPr>
              <w:pStyle w:val="NoSpacing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CG</w:t>
            </w:r>
            <w:r w:rsidR="000C64BD"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ATAACAATTTCACACAGGGACCAAAAGCCTTCAATATGAACGAAT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MAT1-1 P1F</w:t>
            </w:r>
          </w:p>
        </w:tc>
        <w:tc>
          <w:tcPr>
            <w:tcW w:w="8906" w:type="dxa"/>
            <w:noWrap/>
            <w:vAlign w:val="center"/>
          </w:tcPr>
          <w:p w:rsidR="000C64BD" w:rsidRPr="00B732D8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732D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TTCACCACACCCAAAC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MAT1-1 P4R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0C64BD">
            <w:pPr>
              <w:pStyle w:val="NoSpacing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GTTCGGTGTCGTGAT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MAT1-2 P4R</w:t>
            </w:r>
          </w:p>
        </w:tc>
        <w:tc>
          <w:tcPr>
            <w:tcW w:w="8906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TCCACGTCGAAGTAGA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MAT1-2 P1F</w:t>
            </w:r>
          </w:p>
        </w:tc>
        <w:tc>
          <w:tcPr>
            <w:tcW w:w="8906" w:type="dxa"/>
            <w:noWrap/>
            <w:vAlign w:val="center"/>
            <w:hideMark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CTGCCAGTTCTGCTTT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  <w:lang w:val="fr-FR"/>
              </w:rPr>
              <w:t>Attb1_AscI_PR1A_F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  <w:lang w:val="fr-FR"/>
              </w:rPr>
              <w:t>GGGGACAAGTTTGTACAAAAAAGCAGGCTGGCGCGCCATGGGATTTGTTCTCTTTTCA</w:t>
            </w:r>
          </w:p>
        </w:tc>
      </w:tr>
      <w:tr w:rsidR="000C64BD" w:rsidRPr="00385A7A" w:rsidTr="00230163">
        <w:trPr>
          <w:trHeight w:val="397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PR1A-R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eastAsia="Times New Roman" w:hAnsi="Times New Roman" w:cs="Times New Roman"/>
                <w:sz w:val="22"/>
              </w:rPr>
              <w:t>ATTTTGGGCACGGCAAGA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  <w:lang w:val="fr-FR"/>
              </w:rPr>
              <w:t>PR1A_Avr2_F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CTTGCCGTGCCCAAAATGCAGCCAAAAAACTACCTGGC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  <w:lang w:val="fr-FR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Avr2-Int-F2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GCTCGGCGACATGTGACGGGAAGTTGACGAG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Avr2-Int-R2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7E2794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CCTCGTCAACTTCCCGTCACATGTCGCCGAGC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  <w:lang w:val="fr-FR"/>
              </w:rPr>
              <w:lastRenderedPageBreak/>
              <w:t>Attb2_XhoI_Avr2_R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  <w:lang w:val="fr-FR"/>
              </w:rPr>
              <w:t>GGGGACCACTTTGTACAAGAAAGCTGGGTCTCGAGTCAACCGCAAAGACCAAA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  <w:lang w:val="fr-FR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PR1A_Avr4_F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CTTGCCGTGCCCAAAAT</w:t>
            </w:r>
            <w:r w:rsidRPr="00385A7A">
              <w:rPr>
                <w:rFonts w:ascii="Times New Roman" w:hAnsi="Times New Roman" w:cs="Times New Roman"/>
                <w:sz w:val="22"/>
                <w:lang w:val="fr-FR"/>
              </w:rPr>
              <w:t>AAGGCCCCCAAAACTCAA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Attb2_XhoI_Avr4_R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GGGGACCACTTTGTACAAGAAAGCTGGGTCTCGAGTCATTGCGGCGTCTT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0C64BD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Avr4_318delG_R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7E2794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</w:rPr>
              <w:t>GGGGACCACTTTGTACAAGAAAGCTGGGTCTCGAGCTTTACCGGA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noWrap/>
            <w:vAlign w:val="center"/>
          </w:tcPr>
          <w:p w:rsidR="000C64BD" w:rsidRPr="00385A7A" w:rsidRDefault="000C64BD" w:rsidP="00740A55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  <w:lang w:val="en-US" w:eastAsia="ja-JP"/>
              </w:rPr>
              <w:t>Avr5-Haga-F1-1</w:t>
            </w:r>
          </w:p>
        </w:tc>
        <w:tc>
          <w:tcPr>
            <w:tcW w:w="8906" w:type="dxa"/>
            <w:noWrap/>
            <w:vAlign w:val="center"/>
          </w:tcPr>
          <w:p w:rsidR="000C64BD" w:rsidRPr="00385A7A" w:rsidRDefault="000C64BD" w:rsidP="00740A55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  <w:lang w:val="en-US" w:eastAsia="ja-JP"/>
              </w:rPr>
              <w:t>TGCTCAAAAATACGCTCGCCCACG</w:t>
            </w:r>
          </w:p>
        </w:tc>
      </w:tr>
      <w:tr w:rsidR="000C64BD" w:rsidRPr="00385A7A" w:rsidTr="00230163">
        <w:trPr>
          <w:trHeight w:val="375"/>
        </w:trPr>
        <w:tc>
          <w:tcPr>
            <w:tcW w:w="2518" w:type="dxa"/>
            <w:tcBorders>
              <w:bottom w:val="single" w:sz="4" w:space="0" w:color="auto"/>
            </w:tcBorders>
            <w:noWrap/>
            <w:vAlign w:val="center"/>
          </w:tcPr>
          <w:p w:rsidR="000C64BD" w:rsidRPr="00385A7A" w:rsidRDefault="000C64BD" w:rsidP="00740A55">
            <w:pPr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  <w:lang w:val="en-US" w:eastAsia="ja-JP"/>
              </w:rPr>
              <w:t>Avr5-Haga-R1-1</w:t>
            </w:r>
          </w:p>
        </w:tc>
        <w:tc>
          <w:tcPr>
            <w:tcW w:w="8906" w:type="dxa"/>
            <w:tcBorders>
              <w:bottom w:val="single" w:sz="4" w:space="0" w:color="auto"/>
            </w:tcBorders>
            <w:noWrap/>
            <w:vAlign w:val="center"/>
          </w:tcPr>
          <w:p w:rsidR="000C64BD" w:rsidRPr="00385A7A" w:rsidRDefault="000C64BD" w:rsidP="00740A55">
            <w:pPr>
              <w:tabs>
                <w:tab w:val="left" w:pos="1710"/>
              </w:tabs>
              <w:rPr>
                <w:rFonts w:ascii="Times New Roman" w:hAnsi="Times New Roman" w:cs="Times New Roman"/>
                <w:sz w:val="22"/>
              </w:rPr>
            </w:pPr>
            <w:r w:rsidRPr="00385A7A">
              <w:rPr>
                <w:rFonts w:ascii="Times New Roman" w:hAnsi="Times New Roman" w:cs="Times New Roman"/>
                <w:sz w:val="22"/>
                <w:lang w:val="en-US" w:eastAsia="ja-JP"/>
              </w:rPr>
              <w:t>GTATTTTTGAGCAACATCTGGCATCGC</w:t>
            </w:r>
          </w:p>
        </w:tc>
      </w:tr>
    </w:tbl>
    <w:p w:rsidR="000C64BD" w:rsidRDefault="000C64BD">
      <w:pPr>
        <w:rPr>
          <w:rFonts w:ascii="Times New Roman" w:hAnsi="Times New Roman" w:cs="Times New Roman" w:hint="eastAsia"/>
          <w:sz w:val="24"/>
          <w:szCs w:val="24"/>
          <w:lang w:eastAsia="ja-JP"/>
        </w:rPr>
      </w:pPr>
      <w:bookmarkStart w:id="0" w:name="_GoBack"/>
      <w:bookmarkEnd w:id="0"/>
    </w:p>
    <w:sectPr w:rsidR="000C64BD" w:rsidSect="00041FE1">
      <w:pgSz w:w="16838" w:h="11906" w:orient="landscape"/>
      <w:pgMar w:top="284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B33"/>
    <w:rsid w:val="0003604F"/>
    <w:rsid w:val="00041FE1"/>
    <w:rsid w:val="000C64BD"/>
    <w:rsid w:val="00115B59"/>
    <w:rsid w:val="00230163"/>
    <w:rsid w:val="002566BB"/>
    <w:rsid w:val="002F7F94"/>
    <w:rsid w:val="0031614F"/>
    <w:rsid w:val="00340B33"/>
    <w:rsid w:val="00344DBA"/>
    <w:rsid w:val="00362496"/>
    <w:rsid w:val="003631AF"/>
    <w:rsid w:val="003818B7"/>
    <w:rsid w:val="00385A7A"/>
    <w:rsid w:val="003C38CB"/>
    <w:rsid w:val="00441D02"/>
    <w:rsid w:val="004E02DF"/>
    <w:rsid w:val="004E152E"/>
    <w:rsid w:val="005002D0"/>
    <w:rsid w:val="00510A4E"/>
    <w:rsid w:val="005210C8"/>
    <w:rsid w:val="00522011"/>
    <w:rsid w:val="005538C9"/>
    <w:rsid w:val="005831E5"/>
    <w:rsid w:val="005B25E5"/>
    <w:rsid w:val="005B3752"/>
    <w:rsid w:val="005E5E0D"/>
    <w:rsid w:val="00647054"/>
    <w:rsid w:val="007002EA"/>
    <w:rsid w:val="00740A55"/>
    <w:rsid w:val="00745220"/>
    <w:rsid w:val="007E2794"/>
    <w:rsid w:val="00840DAD"/>
    <w:rsid w:val="00991725"/>
    <w:rsid w:val="00AB2663"/>
    <w:rsid w:val="00AD5A90"/>
    <w:rsid w:val="00AF5CE8"/>
    <w:rsid w:val="00B04330"/>
    <w:rsid w:val="00B5624F"/>
    <w:rsid w:val="00B63033"/>
    <w:rsid w:val="00B732D8"/>
    <w:rsid w:val="00B73919"/>
    <w:rsid w:val="00C6438C"/>
    <w:rsid w:val="00C70FBF"/>
    <w:rsid w:val="00C855F6"/>
    <w:rsid w:val="00D56B84"/>
    <w:rsid w:val="00DC3BA9"/>
    <w:rsid w:val="00DF6877"/>
    <w:rsid w:val="00E16F90"/>
    <w:rsid w:val="00E85D0C"/>
    <w:rsid w:val="00E92AB4"/>
    <w:rsid w:val="00E9321B"/>
    <w:rsid w:val="00F24A78"/>
    <w:rsid w:val="00F61415"/>
    <w:rsid w:val="00FB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CE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C64BD"/>
    <w:pPr>
      <w:spacing w:after="0" w:line="240" w:lineRule="auto"/>
    </w:pPr>
    <w:rPr>
      <w:lang w:eastAsia="zh-TW"/>
    </w:rPr>
  </w:style>
  <w:style w:type="table" w:styleId="TableGrid">
    <w:name w:val="Table Grid"/>
    <w:basedOn w:val="TableNormal"/>
    <w:uiPriority w:val="59"/>
    <w:rsid w:val="000C64BD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85A7A"/>
    <w:pPr>
      <w:spacing w:after="0" w:line="240" w:lineRule="auto"/>
    </w:pPr>
    <w:rPr>
      <w:rFonts w:eastAsia="Times New Roman"/>
      <w:sz w:val="20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85A7A"/>
    <w:rPr>
      <w:rFonts w:eastAsia="Times New Roman"/>
      <w:sz w:val="20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700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CE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C64BD"/>
    <w:pPr>
      <w:spacing w:after="0" w:line="240" w:lineRule="auto"/>
    </w:pPr>
    <w:rPr>
      <w:lang w:eastAsia="zh-TW"/>
    </w:rPr>
  </w:style>
  <w:style w:type="table" w:styleId="TableGrid">
    <w:name w:val="Table Grid"/>
    <w:basedOn w:val="TableNormal"/>
    <w:uiPriority w:val="59"/>
    <w:rsid w:val="000C64BD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85A7A"/>
    <w:pPr>
      <w:spacing w:after="0" w:line="240" w:lineRule="auto"/>
    </w:pPr>
    <w:rPr>
      <w:rFonts w:eastAsia="Times New Roman"/>
      <w:sz w:val="20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85A7A"/>
    <w:rPr>
      <w:rFonts w:eastAsia="Times New Roman"/>
      <w:sz w:val="20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700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3EDCDF-CFF1-48E5-B7D8-3953EA1BB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, Pierre de</dc:creator>
  <cp:lastModifiedBy>Iida, Yuichiro</cp:lastModifiedBy>
  <cp:revision>26</cp:revision>
  <cp:lastPrinted>2013-01-08T14:02:00Z</cp:lastPrinted>
  <dcterms:created xsi:type="dcterms:W3CDTF">2013-04-04T14:50:00Z</dcterms:created>
  <dcterms:modified xsi:type="dcterms:W3CDTF">2015-01-09T15:53:00Z</dcterms:modified>
</cp:coreProperties>
</file>